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A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Twitter</w:t>
      </w:r>
    </w:p>
    <w:p w:rsidR="00000000" w:rsidDel="00000000" w:rsidP="00000000" w:rsidRDefault="00000000" w:rsidRPr="00000000" w14:paraId="0000000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sing the advanced function on Twitter and Facebook the following terms will be searched:</w:t>
      </w:r>
    </w:p>
    <w:p w:rsidR="00000000" w:rsidDel="00000000" w:rsidP="00000000" w:rsidRDefault="00000000" w:rsidRPr="00000000" w14:paraId="0000000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anuary 1st 2016-december 31st 2019</w:t>
      </w:r>
    </w:p>
    <w:p w:rsidR="00000000" w:rsidDel="00000000" w:rsidP="00000000" w:rsidRDefault="00000000" w:rsidRPr="00000000" w14:paraId="0000000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anuary 1st 2020-current</w:t>
      </w:r>
    </w:p>
    <w:p w:rsidR="00000000" w:rsidDel="00000000" w:rsidP="00000000" w:rsidRDefault="00000000" w:rsidRPr="00000000" w14:paraId="0000000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 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pacing w:line="240" w:lineRule="auto"/>
        <w:ind w:left="360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Brainfog chronic pai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spacing w:line="240" w:lineRule="auto"/>
        <w:ind w:left="360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ain fog chronic pai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spacing w:line="240" w:lineRule="auto"/>
        <w:ind w:left="360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Brainfog #chronic pai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spacing w:line="240" w:lineRule="auto"/>
        <w:ind w:left="360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ain fog #chronicpai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Facebook: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spacing w:line="240" w:lineRule="auto"/>
        <w:ind w:left="360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Brainfog chronic pai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spacing w:line="240" w:lineRule="auto"/>
        <w:ind w:left="360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ain fog chronic pai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spacing w:line="240" w:lineRule="auto"/>
        <w:ind w:left="360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Brainfog #chronic pai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spacing w:line="240" w:lineRule="auto"/>
        <w:ind w:left="360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ain fog #chronicpai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color="000000" w:space="0" w:sz="0" w:val="none"/>
        </w:pBd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color="000000" w:space="0" w:sz="0" w:val="none"/>
        </w:pBdr>
        <w:spacing w:line="24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color="000000" w:space="0" w:sz="0" w:val="none"/>
        </w:pBdr>
        <w:spacing w:line="240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ourier New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